
<file path=[Content_Types].xml><?xml version="1.0" encoding="utf-8"?>
<Types xmlns="http://schemas.openxmlformats.org/package/2006/content-types">
  <Default Extension="svg" ContentType="image/svg+xml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1477E961">
      <w:pPr>
        <w:pBdr/>
        <w:spacing w:after="160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3CDF42A2">
      <w:pPr>
        <w:pBdr/>
        <w:spacing w:after="160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GB" w:eastAsia="en-GB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2291080"/>
                <wp:effectExtent l="0" t="0" r="0" b="0"/>
                <wp:docPr id="1" name="Imag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96695462" name="Image 1273521984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>
                          <a:extLst>
                            <a:ext uri="{96DAC541-7B7A-43D3-8B79-37D633B846F1}">
                              <asvg:svgBlip xmlns:asvg="http://schemas.microsoft.com/office/drawing/2016/SVG/main" r:embed="rId9"/>
                            </a:ext>
                          </a:extLst>
                        </a:blip>
                        <a:stretch/>
                      </pic:blipFill>
                      <pic:spPr bwMode="auto">
                        <a:xfrm>
                          <a:off x="0" y="0"/>
                          <a:ext cx="6188709" cy="229107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87.30pt;height:180.40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>
      <w:pPr>
        <w:pBdr/>
        <w:spacing/>
        <w:ind/>
        <w:rPr/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1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ccuracies obtained by predicting (a) plant taxonomy (division, order, family, genus and species) using GLM models based on leaf metabol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ome. Red crosses correspond to accuracies obtained with random data. Confusion matrices obtained by predicting plant species (b) division, (c) order, (d) family using GLM models with a leave-one-class-out cross-validation approach based on leaf metabolome.</w:t>
      </w:r>
      <w:r/>
      <w:r>
        <w:rPr>
          <w:rFonts w:ascii="Times New Roman" w:hAnsi="Times New Roman" w:eastAsia="Calibri" w:cs="Times New Roman"/>
          <w:lang w:val="en-US"/>
          <w14:ligatures w14:val="none"/>
        </w:rPr>
      </w: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Relationship Id="rId9" Type="http://schemas.openxmlformats.org/officeDocument/2006/relationships/image" Target="media/media1.sv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6-05T07:29:37Z</dcterms:modified>
</cp:coreProperties>
</file>